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C020" w14:textId="77777777" w:rsidR="00823DD6" w:rsidRPr="00287675" w:rsidRDefault="00823DD6" w:rsidP="00823DD6">
      <w:pPr>
        <w:pStyle w:val="Heading1"/>
        <w:suppressLineNumbers/>
        <w:rPr>
          <w:rFonts w:asciiTheme="minorHAnsi" w:hAnsiTheme="minorHAnsi" w:cstheme="minorHAnsi"/>
          <w:bCs/>
          <w:sz w:val="36"/>
          <w:szCs w:val="36"/>
        </w:rPr>
      </w:pPr>
      <w:bookmarkStart w:id="0" w:name="_Hlk92186010"/>
      <w:r w:rsidRPr="00287675">
        <w:rPr>
          <w:rFonts w:asciiTheme="minorHAnsi" w:hAnsiTheme="minorHAnsi" w:cstheme="minorHAnsi"/>
          <w:bCs/>
          <w:sz w:val="36"/>
          <w:szCs w:val="36"/>
        </w:rPr>
        <w:t>Supporting information</w:t>
      </w:r>
    </w:p>
    <w:p w14:paraId="2ABD2BC5" w14:textId="77777777" w:rsidR="00823DD6" w:rsidRPr="00287675" w:rsidRDefault="00823DD6" w:rsidP="00823DD6">
      <w:pPr>
        <w:suppressLineNumbers/>
        <w:rPr>
          <w:rFonts w:asciiTheme="minorHAnsi" w:hAnsiTheme="minorHAnsi" w:cstheme="minorHAnsi"/>
          <w:szCs w:val="24"/>
        </w:rPr>
      </w:pPr>
    </w:p>
    <w:tbl>
      <w:tblPr>
        <w:tblStyle w:val="TableGrid"/>
        <w:tblW w:w="9935" w:type="dxa"/>
        <w:tblInd w:w="-5" w:type="dxa"/>
        <w:tblLook w:val="04A0" w:firstRow="1" w:lastRow="0" w:firstColumn="1" w:lastColumn="0" w:noHBand="0" w:noVBand="1"/>
      </w:tblPr>
      <w:tblGrid>
        <w:gridCol w:w="2483"/>
        <w:gridCol w:w="42"/>
        <w:gridCol w:w="2809"/>
        <w:gridCol w:w="2301"/>
        <w:gridCol w:w="2300"/>
      </w:tblGrid>
      <w:tr w:rsidR="00823DD6" w:rsidRPr="00307360" w14:paraId="0F709280" w14:textId="77777777" w:rsidTr="007F5A92">
        <w:trPr>
          <w:trHeight w:val="123"/>
        </w:trPr>
        <w:tc>
          <w:tcPr>
            <w:tcW w:w="993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4FB7C" w14:textId="7E9E7A5D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S</w:t>
            </w:r>
            <w:r w:rsidR="00A73171">
              <w:rPr>
                <w:rFonts w:asciiTheme="minorHAnsi" w:hAnsiTheme="minorHAnsi" w:cstheme="minorHAnsi"/>
                <w:b/>
                <w:bCs/>
                <w:szCs w:val="24"/>
              </w:rPr>
              <w:t>1</w:t>
            </w: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 xml:space="preserve"> Table. AORs and moderating effects for diagnoses with a significant main effect between relevant behavioral/developmental diagnoses and 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>anemia</w:t>
            </w:r>
          </w:p>
        </w:tc>
      </w:tr>
      <w:tr w:rsidR="00823DD6" w:rsidRPr="00307360" w14:paraId="41698445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F2CB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Diagnoses Based On: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F3BB9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Estimate (SE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30A49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AOR (95% CI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89CF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Cs w:val="24"/>
              </w:rPr>
              <w:t>p-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>value</w:t>
            </w:r>
          </w:p>
        </w:tc>
      </w:tr>
      <w:tr w:rsidR="00823DD6" w:rsidRPr="00307360" w14:paraId="20B85916" w14:textId="77777777" w:rsidTr="007F5A92">
        <w:trPr>
          <w:trHeight w:val="184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41C2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Adjustment disorder</w:t>
            </w:r>
          </w:p>
        </w:tc>
      </w:tr>
      <w:tr w:rsidR="00823DD6" w:rsidRPr="00307360" w14:paraId="1E4350D5" w14:textId="77777777" w:rsidTr="007F5A92">
        <w:trPr>
          <w:trHeight w:val="18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3E69D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Anemia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8C69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46 (0.21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0D59E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59 (1.06 – 2.3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3FEBB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</w:t>
            </w:r>
            <w:r>
              <w:rPr>
                <w:rFonts w:asciiTheme="minorHAnsi" w:hAnsiTheme="minorHAnsi" w:cstheme="minorHAnsi"/>
                <w:szCs w:val="24"/>
              </w:rPr>
              <w:t>3</w:t>
            </w:r>
          </w:p>
        </w:tc>
      </w:tr>
      <w:tr w:rsidR="00823DD6" w:rsidRPr="00307360" w14:paraId="5C8F76C3" w14:textId="77777777" w:rsidTr="007F5A92">
        <w:trPr>
          <w:trHeight w:val="18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0C470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B3F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02 (0.0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91A65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98 (0.93 – 1.0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6F846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47</w:t>
            </w:r>
          </w:p>
        </w:tc>
      </w:tr>
      <w:tr w:rsidR="00823DD6" w:rsidRPr="00307360" w14:paraId="589817FC" w14:textId="77777777" w:rsidTr="007F5A92">
        <w:trPr>
          <w:trHeight w:val="169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BEEE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Race</w:t>
            </w:r>
          </w:p>
        </w:tc>
      </w:tr>
      <w:tr w:rsidR="00823DD6" w:rsidRPr="00307360" w14:paraId="31BEE588" w14:textId="77777777" w:rsidTr="007F5A92">
        <w:trPr>
          <w:trHeight w:val="5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D0E1D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NH </w:t>
            </w:r>
            <w:r w:rsidRPr="00287675">
              <w:rPr>
                <w:rFonts w:asciiTheme="minorHAnsi" w:hAnsiTheme="minorHAnsi" w:cstheme="minorHAnsi"/>
                <w:szCs w:val="24"/>
              </w:rPr>
              <w:t>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5A2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18 (0.0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59DE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83 (0.79 – 0.8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97485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56FD06E2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86787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Hispanic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66B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02 (0.05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F8FE3A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98 (0.89 – 1.0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3DD40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64</w:t>
            </w:r>
          </w:p>
        </w:tc>
      </w:tr>
      <w:tr w:rsidR="00823DD6" w:rsidRPr="00307360" w14:paraId="6A0E50FC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DF839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Other</w:t>
            </w:r>
            <w:r w:rsidRPr="0028767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80A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6 (0.1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DCF16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06 (0.80 – 1.0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2672C8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69</w:t>
            </w:r>
          </w:p>
        </w:tc>
      </w:tr>
      <w:tr w:rsidR="00823DD6" w:rsidRPr="00307360" w14:paraId="417AF88B" w14:textId="77777777" w:rsidTr="007F5A92">
        <w:trPr>
          <w:trHeight w:val="16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5D28D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Unknown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407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25 (0.0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D5F06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78 (0.67 – 0.91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735B1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02</w:t>
            </w:r>
          </w:p>
        </w:tc>
      </w:tr>
      <w:tr w:rsidR="00823DD6" w:rsidRPr="00307360" w14:paraId="3224BEFD" w14:textId="77777777" w:rsidTr="007F5A92">
        <w:trPr>
          <w:trHeight w:val="122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DCF41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Age</w:t>
            </w:r>
          </w:p>
        </w:tc>
      </w:tr>
      <w:tr w:rsidR="00823DD6" w:rsidRPr="00307360" w14:paraId="17D295B6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FC999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2 – 4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5DCAE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14 (0.0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0FE0D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3.13 (2.87 – 3.41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318BF2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0D163E7A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635F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5 – 10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3BB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17 (0.0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EA04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3.21 (2.95 – 3.48)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E8DA9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318E1A6C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7989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51978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BMI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D0D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D6239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23DD6" w:rsidRPr="00307360" w14:paraId="4F245D0D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98627F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 – 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83FD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90 (0.2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F89A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2.45 (1.55 – 3.8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30B88B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4530590B" w14:textId="77777777" w:rsidTr="007F5A92">
        <w:trPr>
          <w:trHeight w:val="12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28A2C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85 –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9AA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56 (0.1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786B8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76 (1.27 – 2.4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C308AB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02</w:t>
            </w:r>
          </w:p>
        </w:tc>
      </w:tr>
      <w:tr w:rsidR="00823DD6" w:rsidRPr="00307360" w14:paraId="334F1EAA" w14:textId="77777777" w:rsidTr="007F5A92">
        <w:trPr>
          <w:trHeight w:val="221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4DB6D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Greater than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DC0A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66 (0.1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F00D6D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93 (1.49 – 2.4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FE55E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3D8C69E9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83F96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Race</w:t>
            </w:r>
          </w:p>
        </w:tc>
      </w:tr>
      <w:tr w:rsidR="00823DD6" w:rsidRPr="00307360" w14:paraId="7477B347" w14:textId="77777777" w:rsidTr="007F5A92">
        <w:trPr>
          <w:trHeight w:val="230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7D268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H Black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FB38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06 (0.16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804E9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95 (0.69 – 1.30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E12C9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73</w:t>
            </w:r>
          </w:p>
        </w:tc>
      </w:tr>
      <w:tr w:rsidR="00823DD6" w:rsidRPr="00307360" w14:paraId="7BD79433" w14:textId="77777777" w:rsidTr="007F5A92">
        <w:trPr>
          <w:trHeight w:val="230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5AD9E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Unknown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265E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23 (0.4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D4C01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79 (0.31 – 2.00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A9957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62</w:t>
            </w:r>
          </w:p>
        </w:tc>
      </w:tr>
      <w:tr w:rsidR="00823DD6" w:rsidRPr="00307360" w14:paraId="508DB671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D5B8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IDA*Age</w:t>
            </w:r>
          </w:p>
        </w:tc>
      </w:tr>
      <w:tr w:rsidR="00823DD6" w:rsidRPr="00307360" w14:paraId="09535A3C" w14:textId="77777777" w:rsidTr="007F5A92">
        <w:trPr>
          <w:trHeight w:val="275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CE9CF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2 – 4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A57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26 (0.21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524BA1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77 (0.51 – 1.1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2C15F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23</w:t>
            </w:r>
          </w:p>
        </w:tc>
      </w:tr>
      <w:tr w:rsidR="00823DD6" w:rsidRPr="00307360" w14:paraId="4D5C4748" w14:textId="77777777" w:rsidTr="007F5A92">
        <w:trPr>
          <w:trHeight w:val="237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95795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5 – 10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DA4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40 (0.2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FA5E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49 (0.97 – 2.2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8BFC57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7</w:t>
            </w:r>
          </w:p>
        </w:tc>
      </w:tr>
      <w:tr w:rsidR="00823DD6" w:rsidRPr="00307360" w14:paraId="4E4F81FC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77F67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IDA*BMI</w:t>
            </w:r>
          </w:p>
        </w:tc>
      </w:tr>
      <w:tr w:rsidR="00823DD6" w:rsidRPr="00307360" w14:paraId="0B1D30CB" w14:textId="77777777" w:rsidTr="007F5A92">
        <w:trPr>
          <w:trHeight w:val="28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3A8C24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 – 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F3AF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78 (0.86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26C3B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46 (0.09 – 2.4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E37BD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</w:t>
            </w:r>
            <w:r w:rsidRPr="00D600C9">
              <w:rPr>
                <w:rFonts w:asciiTheme="minorHAnsi" w:hAnsiTheme="minorHAnsi" w:cstheme="minorHAnsi"/>
                <w:szCs w:val="24"/>
              </w:rPr>
              <w:t>37</w:t>
            </w:r>
          </w:p>
        </w:tc>
      </w:tr>
      <w:tr w:rsidR="00823DD6" w:rsidRPr="00307360" w14:paraId="692D38BD" w14:textId="77777777" w:rsidTr="007F5A92">
        <w:trPr>
          <w:trHeight w:val="228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59B2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85 –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D5AD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.95 (0.8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11DA51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7.02 (1.38 – 35.77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F13FE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2</w:t>
            </w:r>
          </w:p>
        </w:tc>
      </w:tr>
      <w:tr w:rsidR="00823DD6" w:rsidRPr="00307360" w14:paraId="1780CB16" w14:textId="77777777" w:rsidTr="007F5A92">
        <w:trPr>
          <w:trHeight w:val="29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690DE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Greater than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3ED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35 (0.6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87555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70 (0.21 – 2.3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E1838E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57</w:t>
            </w:r>
          </w:p>
        </w:tc>
      </w:tr>
      <w:tr w:rsidR="00823DD6" w:rsidRPr="00307360" w14:paraId="4EDDD23B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BBF11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>Irritability</w:t>
            </w:r>
          </w:p>
        </w:tc>
      </w:tr>
      <w:tr w:rsidR="00823DD6" w:rsidRPr="00307360" w14:paraId="2E282334" w14:textId="77777777" w:rsidTr="007F5A92">
        <w:trPr>
          <w:trHeight w:val="22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70038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IDA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3592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2.36 (0.5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83D19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10.57 (3.36 – 33.2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0D8159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4E190479" w14:textId="77777777" w:rsidTr="007F5A92">
        <w:trPr>
          <w:trHeight w:val="21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DB3CB5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DC25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39 (0.2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6E62F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68 (0.39 – 1.1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D76A61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17</w:t>
            </w:r>
          </w:p>
        </w:tc>
      </w:tr>
      <w:tr w:rsidR="00823DD6" w:rsidRPr="00307360" w14:paraId="53AB7DC4" w14:textId="77777777" w:rsidTr="007F5A92">
        <w:trPr>
          <w:trHeight w:val="244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D6BC0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Race</w:t>
            </w:r>
          </w:p>
        </w:tc>
      </w:tr>
      <w:tr w:rsidR="00823DD6" w:rsidRPr="00307360" w14:paraId="65E0FE9B" w14:textId="77777777" w:rsidTr="007F5A92">
        <w:trPr>
          <w:trHeight w:val="4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499F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NH </w:t>
            </w:r>
            <w:r w:rsidRPr="00287675">
              <w:rPr>
                <w:rFonts w:asciiTheme="minorHAnsi" w:hAnsiTheme="minorHAnsi" w:cstheme="minorHAnsi"/>
                <w:szCs w:val="24"/>
              </w:rPr>
              <w:t>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2DFA2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38 (0.3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9A3A78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69 (0.37 – 1.2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C1E7A8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24</w:t>
            </w:r>
          </w:p>
        </w:tc>
      </w:tr>
      <w:tr w:rsidR="00823DD6" w:rsidRPr="00307360" w14:paraId="7F59C9DC" w14:textId="77777777" w:rsidTr="007F5A92">
        <w:trPr>
          <w:trHeight w:val="21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9473C7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Hispanic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493F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07 (0.4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48D950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93 (0.36 – 2.3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C5D3C3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88</w:t>
            </w:r>
          </w:p>
        </w:tc>
      </w:tr>
      <w:tr w:rsidR="00823DD6" w:rsidRPr="00307360" w14:paraId="26EDB74A" w14:textId="77777777" w:rsidTr="007F5A92">
        <w:trPr>
          <w:trHeight w:val="125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A1FDF3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Other</w:t>
            </w:r>
            <w:r w:rsidRPr="0028767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250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12.07 (579.5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D13789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0 (0.00 – INF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4C733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98</w:t>
            </w:r>
          </w:p>
        </w:tc>
      </w:tr>
      <w:tr w:rsidR="00823DD6" w:rsidRPr="00307360" w14:paraId="1D91B061" w14:textId="77777777" w:rsidTr="007F5A92">
        <w:trPr>
          <w:trHeight w:val="268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D5A58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Unknown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9EE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85 (1.0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9F37CA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43 (0.06 – 3.1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2C2B9B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40</w:t>
            </w:r>
          </w:p>
        </w:tc>
      </w:tr>
      <w:tr w:rsidR="00823DD6" w:rsidRPr="00307360" w14:paraId="15A9F5C2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82F4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lastRenderedPageBreak/>
              <w:t>Age</w:t>
            </w:r>
          </w:p>
        </w:tc>
      </w:tr>
      <w:tr w:rsidR="00823DD6" w:rsidRPr="00307360" w14:paraId="0CEB7B3E" w14:textId="77777777" w:rsidTr="007F5A92">
        <w:trPr>
          <w:trHeight w:val="22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45D3D7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2 – 4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BA11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62 (0.3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DB0BA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54 (0.28 – 1.0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AA15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6</w:t>
            </w:r>
          </w:p>
        </w:tc>
      </w:tr>
      <w:tr w:rsidR="00823DD6" w:rsidRPr="00307360" w14:paraId="4FAE5DEC" w14:textId="77777777" w:rsidTr="007F5A92">
        <w:trPr>
          <w:trHeight w:val="237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E3B2B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 xml:space="preserve">5 – 10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2C57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94 (0.3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F10DAD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39 (0.20 – 0.7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67A4B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1</w:t>
            </w:r>
          </w:p>
        </w:tc>
      </w:tr>
      <w:tr w:rsidR="00823DD6" w:rsidRPr="00307360" w14:paraId="4FC8AB70" w14:textId="77777777" w:rsidTr="007F5A92">
        <w:trPr>
          <w:trHeight w:val="172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5F5E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BMI</w:t>
            </w:r>
          </w:p>
        </w:tc>
      </w:tr>
      <w:tr w:rsidR="00823DD6" w:rsidRPr="00307360" w14:paraId="168CF0AC" w14:textId="77777777" w:rsidTr="007F5A92">
        <w:trPr>
          <w:trHeight w:val="25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5CAD1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 – 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99AE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2.09 (1.0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E7551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8.11 (1.10 – 59.5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75462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4</w:t>
            </w:r>
          </w:p>
        </w:tc>
      </w:tr>
      <w:tr w:rsidR="00823DD6" w:rsidRPr="00307360" w14:paraId="0E3A14EF" w14:textId="77777777" w:rsidTr="007F5A92">
        <w:trPr>
          <w:trHeight w:val="24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F9AB62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85 –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B19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12.54 (1090.0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1978F1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0 (0.00 – INF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1B142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99</w:t>
            </w:r>
          </w:p>
        </w:tc>
      </w:tr>
      <w:tr w:rsidR="00823DD6" w:rsidRPr="00307360" w14:paraId="4204BCDD" w14:textId="77777777" w:rsidTr="007F5A92">
        <w:trPr>
          <w:trHeight w:val="184"/>
        </w:trPr>
        <w:tc>
          <w:tcPr>
            <w:tcW w:w="252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41D423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Greater than 9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2F36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12.46 (888.60)</w:t>
            </w:r>
          </w:p>
        </w:tc>
        <w:tc>
          <w:tcPr>
            <w:tcW w:w="23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44050E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0 (0.00 – INF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82CD23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99</w:t>
            </w:r>
          </w:p>
        </w:tc>
      </w:tr>
      <w:tr w:rsidR="00823DD6" w:rsidRPr="00307360" w14:paraId="64D0A00A" w14:textId="77777777" w:rsidTr="007F5A92">
        <w:trPr>
          <w:trHeight w:val="184"/>
        </w:trPr>
        <w:tc>
          <w:tcPr>
            <w:tcW w:w="993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ACE3B9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Age</w:t>
            </w:r>
          </w:p>
        </w:tc>
      </w:tr>
      <w:tr w:rsidR="00823DD6" w:rsidRPr="00307360" w14:paraId="26B41DC4" w14:textId="77777777" w:rsidTr="007F5A92">
        <w:trPr>
          <w:trHeight w:val="184"/>
        </w:trPr>
        <w:tc>
          <w:tcPr>
            <w:tcW w:w="252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988277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 – 10 years</w:t>
            </w:r>
          </w:p>
        </w:tc>
        <w:tc>
          <w:tcPr>
            <w:tcW w:w="2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D91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19 (0.88)</w:t>
            </w:r>
          </w:p>
        </w:tc>
        <w:tc>
          <w:tcPr>
            <w:tcW w:w="23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082E4C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83 (0.15 – 4.62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8EBB4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83</w:t>
            </w:r>
          </w:p>
        </w:tc>
      </w:tr>
      <w:tr w:rsidR="00823DD6" w:rsidRPr="00307360" w14:paraId="39004799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A2C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IDA*BMI</w:t>
            </w:r>
          </w:p>
        </w:tc>
      </w:tr>
      <w:tr w:rsidR="00823DD6" w:rsidRPr="00307360" w14:paraId="4CEEEAFC" w14:textId="77777777" w:rsidTr="007F5A92">
        <w:trPr>
          <w:trHeight w:val="21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78A1A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 – 5</w:t>
            </w:r>
            <w:r w:rsidRPr="0028767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28767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F943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12.82 (1272.4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AC55CE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00 (0.00 – INF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64B13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99</w:t>
            </w:r>
          </w:p>
        </w:tc>
      </w:tr>
      <w:tr w:rsidR="00823DD6" w:rsidRPr="00307360" w14:paraId="62AB2D89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9B040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87675">
              <w:rPr>
                <w:rFonts w:asciiTheme="minorHAnsi" w:hAnsiTheme="minorHAnsi" w:cstheme="minorHAnsi"/>
                <w:b/>
                <w:bCs/>
                <w:szCs w:val="24"/>
              </w:rPr>
              <w:t xml:space="preserve">Delayed milestones </w:t>
            </w:r>
          </w:p>
        </w:tc>
      </w:tr>
      <w:tr w:rsidR="00823DD6" w:rsidRPr="00307360" w14:paraId="531FEBAA" w14:textId="77777777" w:rsidTr="007F5A92">
        <w:trPr>
          <w:trHeight w:val="6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EDA01" w14:textId="77777777" w:rsidR="00823DD6" w:rsidRPr="000D4EA4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0D4EA4">
              <w:rPr>
                <w:rFonts w:asciiTheme="minorHAnsi" w:hAnsiTheme="minorHAnsi" w:cstheme="minorHAnsi"/>
                <w:szCs w:val="24"/>
              </w:rPr>
              <w:t>IDA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2E28" w14:textId="77777777" w:rsidR="00823DD6" w:rsidRPr="000D4EA4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D4EA4">
              <w:rPr>
                <w:rFonts w:asciiTheme="minorHAnsi" w:hAnsiTheme="minorHAnsi" w:cstheme="minorHAnsi"/>
                <w:szCs w:val="24"/>
              </w:rPr>
              <w:t>0.87 (0.19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3D8D8B" w14:textId="77777777" w:rsidR="00823DD6" w:rsidRPr="000D4EA4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D4EA4">
              <w:rPr>
                <w:rFonts w:asciiTheme="minorHAnsi" w:hAnsiTheme="minorHAnsi" w:cstheme="minorHAnsi"/>
                <w:szCs w:val="24"/>
              </w:rPr>
              <w:t>2.38 (1.64 – 3.4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6C059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3EBFBE0C" w14:textId="77777777" w:rsidTr="007F5A92">
        <w:trPr>
          <w:trHeight w:val="23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A0C93B" w14:textId="77777777" w:rsidR="00823DD6" w:rsidRPr="0028767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48232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-0.25 (0.05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13A6FC" w14:textId="77777777" w:rsidR="00823DD6" w:rsidRPr="0028767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87675">
              <w:rPr>
                <w:rFonts w:asciiTheme="minorHAnsi" w:hAnsiTheme="minorHAnsi" w:cstheme="minorHAnsi"/>
                <w:szCs w:val="24"/>
              </w:rPr>
              <w:t>0.78 (0.70 – 0.8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F9DDD3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2E9877D6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A966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Race</w:t>
            </w:r>
          </w:p>
        </w:tc>
      </w:tr>
      <w:tr w:rsidR="00823DD6" w:rsidRPr="00307360" w14:paraId="1C8FDC48" w14:textId="77777777" w:rsidTr="007F5A92">
        <w:trPr>
          <w:trHeight w:val="5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A09BC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NH </w:t>
            </w:r>
            <w:r w:rsidRPr="00420D85">
              <w:rPr>
                <w:rFonts w:asciiTheme="minorHAnsi" w:hAnsiTheme="minorHAnsi" w:cstheme="minorHAnsi"/>
                <w:szCs w:val="24"/>
              </w:rPr>
              <w:t>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4598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18 (0.06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3E98F5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0.84 (0.74 – 0.94)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7EC671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1</w:t>
            </w:r>
          </w:p>
        </w:tc>
      </w:tr>
      <w:tr w:rsidR="00823DD6" w:rsidRPr="00307360" w14:paraId="2B042066" w14:textId="77777777" w:rsidTr="007F5A92">
        <w:trPr>
          <w:trHeight w:val="5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0279F7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Hispanic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E155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04 (0.1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8A433D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0.96 (0.79 – 1.16)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4227F7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67</w:t>
            </w:r>
          </w:p>
        </w:tc>
      </w:tr>
      <w:tr w:rsidR="00823DD6" w:rsidRPr="00307360" w14:paraId="7AA6386A" w14:textId="77777777" w:rsidTr="007F5A92">
        <w:trPr>
          <w:trHeight w:val="141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BB196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Other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9ABD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9 (0.2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1516EE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1.09 (0.63 – 1.8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1D933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76</w:t>
            </w:r>
          </w:p>
        </w:tc>
      </w:tr>
      <w:tr w:rsidR="00823DD6" w:rsidRPr="00307360" w14:paraId="7F3244DF" w14:textId="77777777" w:rsidTr="007F5A92">
        <w:trPr>
          <w:trHeight w:val="141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F2F9F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Unknown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BD02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0.17 (0.13) 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F9ABD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1.18 (0.92 – 1.5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419D09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20</w:t>
            </w:r>
          </w:p>
        </w:tc>
      </w:tr>
      <w:tr w:rsidR="00823DD6" w:rsidRPr="00307360" w14:paraId="15B8D025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20B6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Age</w:t>
            </w:r>
          </w:p>
        </w:tc>
      </w:tr>
      <w:tr w:rsidR="00823DD6" w:rsidRPr="00307360" w14:paraId="58727480" w14:textId="77777777" w:rsidTr="007F5A92">
        <w:trPr>
          <w:trHeight w:val="16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5CFBD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2 – 4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7D9F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1.53 (0.0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130F4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22 (0.19 – 0.2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D304B" w14:textId="77777777" w:rsidR="00823DD6" w:rsidRPr="00F91D8C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1E7A5B94" w14:textId="77777777" w:rsidTr="007F5A92">
        <w:trPr>
          <w:trHeight w:val="78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EC48BD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5 – 10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464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3.07 (0.11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275CBF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5 (0.04 – 0.0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DCE2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4CDB4706" w14:textId="77777777" w:rsidTr="007F5A92">
        <w:trPr>
          <w:trHeight w:val="244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7F33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BMI</w:t>
            </w:r>
          </w:p>
        </w:tc>
      </w:tr>
      <w:tr w:rsidR="00823DD6" w:rsidRPr="00307360" w14:paraId="13CFE47B" w14:textId="77777777" w:rsidTr="007F5A92">
        <w:trPr>
          <w:trHeight w:val="12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07F2F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 – 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E4EC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90 (0.38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6A0A1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2.45 (1.15 – 5.1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115AA9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2</w:t>
            </w:r>
          </w:p>
        </w:tc>
      </w:tr>
      <w:tr w:rsidR="00823DD6" w:rsidRPr="00307360" w14:paraId="261CD260" w14:textId="77777777" w:rsidTr="007F5A92">
        <w:trPr>
          <w:trHeight w:val="141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D097E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85 – 9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F33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67 (0.59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3BCFD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51 (0.16 – 1.6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1E6B6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26</w:t>
            </w:r>
          </w:p>
        </w:tc>
      </w:tr>
      <w:tr w:rsidR="00823DD6" w:rsidRPr="00307360" w14:paraId="1951F15B" w14:textId="77777777" w:rsidTr="007F5A92">
        <w:trPr>
          <w:trHeight w:val="18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F62D3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Greater than 9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F0A19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24 (0.4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34BEF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78 (0.34 – 1.7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34C40D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5</w:t>
            </w:r>
            <w:r w:rsidRPr="00D600C9">
              <w:rPr>
                <w:rFonts w:asciiTheme="minorHAnsi" w:hAnsiTheme="minorHAnsi" w:cstheme="minorHAnsi"/>
                <w:szCs w:val="24"/>
              </w:rPr>
              <w:t>6</w:t>
            </w:r>
          </w:p>
        </w:tc>
      </w:tr>
      <w:tr w:rsidR="00823DD6" w:rsidRPr="00307360" w14:paraId="0B3B5623" w14:textId="77777777" w:rsidTr="007F5A92">
        <w:trPr>
          <w:trHeight w:val="189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4E03C" w14:textId="77777777" w:rsidR="00823DD6" w:rsidRPr="0083503A" w:rsidRDefault="00823DD6" w:rsidP="007F5A92">
            <w:pPr>
              <w:suppressLineNumbers/>
              <w:tabs>
                <w:tab w:val="center" w:pos="4859"/>
                <w:tab w:val="left" w:pos="8214"/>
              </w:tabs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ab/>
              <w:t>IDA*Sex</w:t>
            </w:r>
            <w:r>
              <w:rPr>
                <w:rFonts w:asciiTheme="minorHAnsi" w:hAnsiTheme="minorHAnsi" w:cstheme="minorHAnsi"/>
                <w:szCs w:val="24"/>
              </w:rPr>
              <w:tab/>
            </w:r>
          </w:p>
        </w:tc>
      </w:tr>
      <w:tr w:rsidR="00823DD6" w:rsidRPr="00307360" w14:paraId="78370C7F" w14:textId="77777777" w:rsidTr="007F5A92">
        <w:trPr>
          <w:trHeight w:val="18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42566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AC18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0.12 (0.2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06003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89 (0.60 – 1.3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44171A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56</w:t>
            </w:r>
          </w:p>
        </w:tc>
      </w:tr>
      <w:tr w:rsidR="00823DD6" w:rsidRPr="00307360" w14:paraId="2E5AF976" w14:textId="77777777" w:rsidTr="007F5A92">
        <w:trPr>
          <w:trHeight w:val="189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74BF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Race</w:t>
            </w:r>
          </w:p>
        </w:tc>
      </w:tr>
      <w:tr w:rsidR="00823DD6" w:rsidRPr="00307360" w14:paraId="0DC7C3A9" w14:textId="77777777" w:rsidTr="007F5A92">
        <w:trPr>
          <w:trHeight w:val="18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0E188" w14:textId="77777777" w:rsidR="00823DD6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H 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0B0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33 (0.2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9DA3F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40 (0.90 – 2.1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268BA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13</w:t>
            </w:r>
          </w:p>
        </w:tc>
      </w:tr>
      <w:tr w:rsidR="00823DD6" w:rsidRPr="00307360" w14:paraId="668C275D" w14:textId="77777777" w:rsidTr="007F5A92">
        <w:trPr>
          <w:trHeight w:val="189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9DCE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Age</w:t>
            </w:r>
          </w:p>
        </w:tc>
      </w:tr>
      <w:tr w:rsidR="00823DD6" w:rsidRPr="00307360" w14:paraId="047C2118" w14:textId="77777777" w:rsidTr="007F5A92">
        <w:trPr>
          <w:trHeight w:val="18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F0363" w14:textId="77777777" w:rsidR="00823DD6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 – 4 years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B653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44 (0.21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7C3AF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56 (1.03 – 2.3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EEBAAB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4</w:t>
            </w:r>
          </w:p>
        </w:tc>
      </w:tr>
      <w:tr w:rsidR="00823DD6" w:rsidRPr="00307360" w14:paraId="7B763ABB" w14:textId="77777777" w:rsidTr="007F5A92">
        <w:trPr>
          <w:trHeight w:val="189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E49A5" w14:textId="77777777" w:rsidR="00823DD6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 – 10 years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1410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4 (0.45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0A6A7A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5 (0.65 – 3.7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A39AC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32</w:t>
            </w:r>
          </w:p>
        </w:tc>
      </w:tr>
      <w:tr w:rsidR="00823DD6" w:rsidRPr="00307360" w14:paraId="0B274F0F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01BD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IDA*BMI</w:t>
            </w:r>
          </w:p>
        </w:tc>
      </w:tr>
      <w:tr w:rsidR="00823DD6" w:rsidRPr="00307360" w14:paraId="6EA975C6" w14:textId="77777777" w:rsidTr="007F5A92">
        <w:trPr>
          <w:trHeight w:val="16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0AA0B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 – 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76A6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11.29 (182.9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CCA961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8AB75F" w14:textId="77777777" w:rsidR="00823DD6" w:rsidRPr="00BB685C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95</w:t>
            </w:r>
          </w:p>
        </w:tc>
      </w:tr>
      <w:tr w:rsidR="00823DD6" w:rsidRPr="00307360" w14:paraId="1834E6ED" w14:textId="77777777" w:rsidTr="007F5A92">
        <w:trPr>
          <w:trHeight w:val="59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82AF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20D85">
              <w:rPr>
                <w:rFonts w:asciiTheme="minorHAnsi" w:hAnsiTheme="minorHAnsi" w:cstheme="minorHAnsi"/>
                <w:b/>
                <w:bCs/>
                <w:szCs w:val="24"/>
              </w:rPr>
              <w:t xml:space="preserve">Specific delays in development </w:t>
            </w:r>
          </w:p>
        </w:tc>
      </w:tr>
      <w:tr w:rsidR="00823DD6" w:rsidRPr="00307360" w14:paraId="0998A946" w14:textId="77777777" w:rsidTr="007F5A92">
        <w:trPr>
          <w:trHeight w:val="14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BD78E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IDA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4B09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47 (0.1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207A0D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1.59 (1.23 – 2.07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F72023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344DC7A1" w14:textId="77777777" w:rsidTr="007F5A92">
        <w:trPr>
          <w:trHeight w:val="13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A28BA4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E8AC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37 (0.0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1DD02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69 (0.65 – 0.7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D87D5A" w14:textId="77777777" w:rsidR="00823DD6" w:rsidRPr="004D5F2D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2A053D">
              <w:rPr>
                <w:rFonts w:asciiTheme="minorHAnsi" w:hAnsiTheme="minorHAnsi" w:cstheme="minorHAnsi"/>
                <w:szCs w:val="24"/>
              </w:rPr>
              <w:t xml:space="preserve">&lt; </w:t>
            </w:r>
            <w:r w:rsidRPr="004D5F2D">
              <w:rPr>
                <w:rFonts w:asciiTheme="minorHAnsi" w:hAnsiTheme="minorHAnsi" w:cstheme="minorHAnsi"/>
                <w:szCs w:val="24"/>
              </w:rPr>
              <w:t>0.001</w:t>
            </w:r>
          </w:p>
        </w:tc>
      </w:tr>
      <w:tr w:rsidR="00823DD6" w:rsidRPr="00307360" w14:paraId="6733C0A1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02E7A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Race</w:t>
            </w:r>
          </w:p>
        </w:tc>
      </w:tr>
      <w:tr w:rsidR="00823DD6" w:rsidRPr="00307360" w14:paraId="028EDE16" w14:textId="77777777" w:rsidTr="007F5A92">
        <w:trPr>
          <w:trHeight w:val="204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1D72D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NH </w:t>
            </w:r>
            <w:r w:rsidRPr="00420D85">
              <w:rPr>
                <w:rFonts w:asciiTheme="minorHAnsi" w:hAnsiTheme="minorHAnsi" w:cstheme="minorHAnsi"/>
                <w:szCs w:val="24"/>
              </w:rPr>
              <w:t>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A865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16 (0.0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411CB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85 (0.81 – 0.90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81D76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2E12EF36" w14:textId="77777777" w:rsidTr="007F5A92">
        <w:trPr>
          <w:trHeight w:val="11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EA9788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lastRenderedPageBreak/>
              <w:t>Hispanic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1652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15 (0.05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9376E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86 (0.78 – 0.9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F069A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1</w:t>
            </w:r>
          </w:p>
        </w:tc>
      </w:tr>
      <w:tr w:rsidR="00823DD6" w:rsidRPr="00307360" w14:paraId="239D755D" w14:textId="77777777" w:rsidTr="007F5A92">
        <w:trPr>
          <w:trHeight w:val="5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FAAAF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Other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BAA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11 (0.1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4CE358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90 (0.68 – 1.1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AB42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44</w:t>
            </w:r>
          </w:p>
        </w:tc>
      </w:tr>
      <w:tr w:rsidR="00823DD6" w:rsidRPr="00307360" w14:paraId="0DCB7573" w14:textId="77777777" w:rsidTr="007F5A92">
        <w:trPr>
          <w:trHeight w:val="26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C31AC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Unknown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78DC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2 (0.0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FB86E9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1.02 (0.89 – 1.16)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735D3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79</w:t>
            </w:r>
          </w:p>
        </w:tc>
      </w:tr>
      <w:tr w:rsidR="00823DD6" w:rsidRPr="00307360" w14:paraId="3E6A5E70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58349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Age</w:t>
            </w:r>
          </w:p>
        </w:tc>
      </w:tr>
      <w:tr w:rsidR="00823DD6" w:rsidRPr="00307360" w14:paraId="464B75D3" w14:textId="77777777" w:rsidTr="007F5A92">
        <w:trPr>
          <w:trHeight w:val="117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5BD24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2 – 4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C860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1.50 (0.0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4CA7D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22 (0.21 – 0.2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58FF6A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0A7CFE56" w14:textId="77777777" w:rsidTr="007F5A92">
        <w:trPr>
          <w:trHeight w:val="5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40434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5 – 10 years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35F4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2.84 (0.0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EC9D2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6 (0.05 – 0.0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56580F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446A1BA3" w14:textId="77777777" w:rsidTr="007F5A92">
        <w:trPr>
          <w:trHeight w:val="244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5D64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BMI</w:t>
            </w:r>
          </w:p>
        </w:tc>
      </w:tr>
      <w:tr w:rsidR="00823DD6" w:rsidRPr="00307360" w14:paraId="1F0A88EF" w14:textId="77777777" w:rsidTr="007F5A92">
        <w:trPr>
          <w:trHeight w:val="4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31EBF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 – 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59C2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69 (0.2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32F2E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2.00 (1.25 – 3.1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05F166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&lt; 0.01</w:t>
            </w:r>
          </w:p>
        </w:tc>
      </w:tr>
      <w:tr w:rsidR="00823DD6" w:rsidRPr="00307360" w14:paraId="04A17A8E" w14:textId="77777777" w:rsidTr="007F5A92">
        <w:trPr>
          <w:trHeight w:val="52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3F91C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85 – 9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A187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26 (0.19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89A9B5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1.30 (0.90 – 1.87)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4073A6" w14:textId="77777777" w:rsidR="00823DD6" w:rsidRPr="00D600C9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83503A">
              <w:rPr>
                <w:rFonts w:asciiTheme="minorHAnsi" w:hAnsiTheme="minorHAnsi" w:cstheme="minorHAnsi"/>
                <w:szCs w:val="24"/>
              </w:rPr>
              <w:t>0.16</w:t>
            </w:r>
          </w:p>
        </w:tc>
      </w:tr>
      <w:tr w:rsidR="00823DD6" w:rsidRPr="00307360" w14:paraId="0AB6B07F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7457E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Greater than 9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DD8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31 (0.15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7D177B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1.36 (1.01 – 1.8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FA986F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04</w:t>
            </w:r>
          </w:p>
        </w:tc>
      </w:tr>
      <w:tr w:rsidR="00823DD6" w:rsidRPr="00307360" w14:paraId="4426BF35" w14:textId="77777777" w:rsidTr="007F5A92">
        <w:trPr>
          <w:trHeight w:val="316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A74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Sex</w:t>
            </w:r>
          </w:p>
        </w:tc>
      </w:tr>
      <w:tr w:rsidR="00823DD6" w:rsidRPr="00307360" w14:paraId="0D85D19F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2367D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Fema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11E8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20 (0.1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C8C979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22 (0.97 – 1.5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E5F8C8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9</w:t>
            </w:r>
          </w:p>
        </w:tc>
      </w:tr>
      <w:tr w:rsidR="00823DD6" w:rsidRPr="00307360" w14:paraId="3E8919E4" w14:textId="77777777" w:rsidTr="007F5A92">
        <w:trPr>
          <w:trHeight w:val="316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786B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Race</w:t>
            </w:r>
          </w:p>
        </w:tc>
      </w:tr>
      <w:tr w:rsidR="00823DD6" w:rsidRPr="00307360" w14:paraId="077B182C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304C3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H Blac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8ADF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33 (0.13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3E8BA3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39 (1.08 – 1.7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7FEB8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1</w:t>
            </w:r>
          </w:p>
        </w:tc>
      </w:tr>
      <w:tr w:rsidR="00823DD6" w:rsidRPr="00307360" w14:paraId="706C4FBF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B1512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Hispanic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1925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13 (0.22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8596D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14 (0.74 – 1.7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F81C8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56</w:t>
            </w:r>
          </w:p>
        </w:tc>
      </w:tr>
      <w:tr w:rsidR="00823DD6" w:rsidRPr="00307360" w14:paraId="4FE0A324" w14:textId="77777777" w:rsidTr="007F5A92">
        <w:trPr>
          <w:trHeight w:val="316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C3C4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DA*Age</w:t>
            </w:r>
          </w:p>
        </w:tc>
      </w:tr>
      <w:tr w:rsidR="00823DD6" w:rsidRPr="00307360" w14:paraId="77C9C7C2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F7CE2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 – 4 years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DE04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04 (0.14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40194C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.84 (2.17 – 3.71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1723EB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0A806590" w14:textId="77777777" w:rsidTr="007F5A92">
        <w:trPr>
          <w:trHeight w:val="316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15211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 – 10 years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21EE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.05 (0.1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07370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.87 (2.05 – 4.0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997092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&lt; 0.001</w:t>
            </w:r>
          </w:p>
        </w:tc>
      </w:tr>
      <w:tr w:rsidR="00823DD6" w:rsidRPr="00307360" w14:paraId="70E8364B" w14:textId="77777777" w:rsidTr="007F5A92">
        <w:trPr>
          <w:trHeight w:val="230"/>
        </w:trPr>
        <w:tc>
          <w:tcPr>
            <w:tcW w:w="9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F497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IDA*BMI</w:t>
            </w:r>
          </w:p>
        </w:tc>
      </w:tr>
      <w:tr w:rsidR="00823DD6" w:rsidRPr="00307360" w14:paraId="102F2A15" w14:textId="77777777" w:rsidTr="007F5A92">
        <w:trPr>
          <w:trHeight w:val="140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77DBC0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 – 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 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1C01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1.31 (0.77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DD4899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27 (0.06 – 1.2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3707B3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09</w:t>
            </w:r>
          </w:p>
        </w:tc>
      </w:tr>
      <w:tr w:rsidR="00823DD6" w:rsidRPr="00307360" w14:paraId="41C408A2" w14:textId="77777777" w:rsidTr="007F5A92">
        <w:trPr>
          <w:trHeight w:val="133"/>
        </w:trPr>
        <w:tc>
          <w:tcPr>
            <w:tcW w:w="252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6E291D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Greater than 95</w:t>
            </w:r>
            <w:r w:rsidRPr="00420D85">
              <w:rPr>
                <w:rFonts w:asciiTheme="minorHAnsi" w:hAnsiTheme="minorHAnsi" w:cstheme="minorHAnsi"/>
                <w:szCs w:val="24"/>
                <w:vertAlign w:val="superscript"/>
              </w:rPr>
              <w:t>th</w:t>
            </w:r>
            <w:r w:rsidRPr="00420D85">
              <w:rPr>
                <w:rFonts w:asciiTheme="minorHAnsi" w:hAnsiTheme="minorHAnsi" w:cstheme="minorHAnsi"/>
                <w:szCs w:val="24"/>
              </w:rPr>
              <w:t xml:space="preserve"> percentil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2C344C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-0.20 (0.60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FDF1DB4" w14:textId="77777777" w:rsidR="00823DD6" w:rsidRPr="00420D85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>0.82 (0.25 – 2.6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D8350EA" w14:textId="77777777" w:rsidR="00823DD6" w:rsidRPr="0083503A" w:rsidRDefault="00823DD6" w:rsidP="007F5A92">
            <w:pPr>
              <w:suppressLineNumbers/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.74</w:t>
            </w:r>
          </w:p>
        </w:tc>
      </w:tr>
      <w:tr w:rsidR="00823DD6" w:rsidRPr="00307360" w14:paraId="096DF3DC" w14:textId="77777777" w:rsidTr="007F5A92">
        <w:trPr>
          <w:trHeight w:val="2028"/>
        </w:trPr>
        <w:tc>
          <w:tcPr>
            <w:tcW w:w="9935" w:type="dxa"/>
            <w:gridSpan w:val="5"/>
            <w:tcBorders>
              <w:left w:val="nil"/>
              <w:right w:val="nil"/>
            </w:tcBorders>
          </w:tcPr>
          <w:p w14:paraId="188C10B6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eastAsia="Times New Roman" w:hAnsiTheme="minorHAnsi" w:cstheme="minorHAnsi"/>
                <w:color w:val="000000"/>
                <w:szCs w:val="24"/>
                <w:lang w:val="en-US"/>
              </w:rPr>
            </w:pP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lang w:val="en-US"/>
              </w:rPr>
              <w:t xml:space="preserve">Model adjusted for race (ref = NH white), sex (ref = male), age (ref = 6 months – 2 years), and body mass index (ref = </w:t>
            </w:r>
            <w:r w:rsidRPr="00420D85">
              <w:rPr>
                <w:rFonts w:asciiTheme="minorHAnsi" w:eastAsia="Times New Roman" w:hAnsiTheme="minorHAnsi" w:cstheme="minorHAnsi"/>
                <w:caps/>
                <w:color w:val="000000"/>
                <w:szCs w:val="24"/>
                <w:lang w:val="en-US"/>
              </w:rPr>
              <w:t>5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  <w:lang w:val="en-US"/>
              </w:rPr>
              <w:t>th</w:t>
            </w:r>
            <w:r w:rsidRPr="00420D85">
              <w:rPr>
                <w:rFonts w:asciiTheme="minorHAnsi" w:eastAsia="Times New Roman" w:hAnsiTheme="minorHAnsi" w:cstheme="minorHAnsi"/>
                <w:caps/>
                <w:color w:val="000000"/>
                <w:szCs w:val="24"/>
                <w:vertAlign w:val="superscript"/>
                <w:lang w:val="en-US"/>
              </w:rPr>
              <w:t xml:space="preserve"> </w:t>
            </w:r>
            <w:r w:rsidRPr="00420D85">
              <w:rPr>
                <w:rFonts w:asciiTheme="minorHAnsi" w:eastAsia="Times New Roman" w:hAnsiTheme="minorHAnsi" w:cstheme="minorHAnsi"/>
                <w:caps/>
                <w:color w:val="000000"/>
                <w:szCs w:val="24"/>
                <w:lang w:val="en-US"/>
              </w:rPr>
              <w:t>– 85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  <w:lang w:val="en-US"/>
              </w:rPr>
              <w:t>th</w:t>
            </w:r>
            <w:r w:rsidRPr="00420D85">
              <w:rPr>
                <w:rFonts w:asciiTheme="minorHAnsi" w:eastAsia="Times New Roman" w:hAnsiTheme="minorHAnsi" w:cstheme="minorHAnsi"/>
                <w:caps/>
                <w:color w:val="000000"/>
                <w:szCs w:val="24"/>
                <w:vertAlign w:val="superscript"/>
                <w:lang w:val="en-US"/>
              </w:rPr>
              <w:t xml:space="preserve"> 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lang w:val="en-US"/>
              </w:rPr>
              <w:t>percentile)</w:t>
            </w:r>
          </w:p>
          <w:p w14:paraId="5069D222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420D85">
              <w:rPr>
                <w:rFonts w:asciiTheme="minorHAnsi" w:hAnsiTheme="minorHAnsi" w:cstheme="minorHAnsi"/>
                <w:szCs w:val="24"/>
              </w:rPr>
              <w:t xml:space="preserve">Abbreviations: AOR: adjusted odds ratio, BMI: body mass index, IDA: iron deficiency anemia, INF: infinity, 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lang w:val="en-US"/>
              </w:rPr>
              <w:t xml:space="preserve">N/A: not applicable as related to a null cell value, NH: non-Hispanic, </w:t>
            </w:r>
            <w:r w:rsidRPr="00420D85">
              <w:rPr>
                <w:rFonts w:asciiTheme="minorHAnsi" w:hAnsiTheme="minorHAnsi" w:cstheme="minorHAnsi"/>
                <w:szCs w:val="24"/>
              </w:rPr>
              <w:t>Ref: reference, SE: standard error, 95% CI: 95% confidence interval</w:t>
            </w:r>
          </w:p>
          <w:p w14:paraId="06AF4F27" w14:textId="77777777" w:rsidR="00823DD6" w:rsidRDefault="00823DD6" w:rsidP="007F5A92">
            <w:pPr>
              <w:suppressLineNumbers/>
              <w:spacing w:line="240" w:lineRule="auto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</w:rPr>
              <w:t>§</w:t>
            </w:r>
            <w:r w:rsidRPr="00420D85">
              <w:rPr>
                <w:rFonts w:asciiTheme="minorHAnsi" w:eastAsia="Times New Roman" w:hAnsiTheme="minorHAnsi" w:cstheme="minorHAnsi"/>
                <w:color w:val="000000"/>
                <w:szCs w:val="24"/>
              </w:rPr>
              <w:t>“Other” includes Asian or Pacific Islander, Native American or Alaskan Native, Native Hawaiian or Other Pacific Islander, and More than one race (NH or non-Latino). The above groups made up &lt; 1% of their sub-sample</w:t>
            </w:r>
          </w:p>
          <w:p w14:paraId="0E7C34C2" w14:textId="77777777" w:rsidR="00823DD6" w:rsidRPr="00420D85" w:rsidRDefault="00823DD6" w:rsidP="007F5A92">
            <w:pPr>
              <w:suppressLineNumbers/>
              <w:spacing w:line="240" w:lineRule="auto"/>
              <w:rPr>
                <w:rFonts w:asciiTheme="minorHAnsi" w:hAnsiTheme="minorHAnsi" w:cstheme="minorHAnsi"/>
              </w:rPr>
            </w:pPr>
            <w:r w:rsidRPr="0083503A">
              <w:rPr>
                <w:rFonts w:asciiTheme="minorHAnsi" w:eastAsia="Times New Roman" w:hAnsiTheme="minorHAnsi" w:cstheme="minorHAnsi"/>
                <w:color w:val="000000"/>
                <w:szCs w:val="24"/>
              </w:rPr>
              <w:t xml:space="preserve">Main effects are significant if </w:t>
            </w:r>
            <w:r w:rsidRPr="00D600C9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</w:rPr>
              <w:t xml:space="preserve">p </w:t>
            </w:r>
            <w:r w:rsidRPr="00420D85">
              <w:rPr>
                <w:rFonts w:asciiTheme="minorHAnsi" w:hAnsiTheme="minorHAnsi" w:cstheme="minorHAnsi"/>
              </w:rPr>
              <w:t>&lt; 0.05</w:t>
            </w:r>
          </w:p>
          <w:p w14:paraId="4E00A2AF" w14:textId="77777777" w:rsidR="00823DD6" w:rsidRPr="0083503A" w:rsidRDefault="00823DD6" w:rsidP="007F5A92">
            <w:pPr>
              <w:suppressLineNumbers/>
              <w:spacing w:line="240" w:lineRule="auto"/>
              <w:rPr>
                <w:rFonts w:asciiTheme="minorHAnsi" w:eastAsia="Times New Roman" w:hAnsiTheme="minorHAnsi" w:cstheme="minorHAnsi"/>
                <w:color w:val="000000"/>
                <w:szCs w:val="24"/>
                <w:lang w:val="en-US"/>
              </w:rPr>
            </w:pPr>
            <w:r w:rsidRPr="0083503A">
              <w:rPr>
                <w:rFonts w:asciiTheme="minorHAnsi" w:eastAsia="Times New Roman" w:hAnsiTheme="minorHAnsi" w:cstheme="minorHAnsi"/>
                <w:color w:val="000000"/>
                <w:szCs w:val="24"/>
              </w:rPr>
              <w:t>Interaction effects are signific</w:t>
            </w:r>
            <w:r w:rsidRPr="00D600C9">
              <w:rPr>
                <w:rFonts w:asciiTheme="minorHAnsi" w:eastAsia="Times New Roman" w:hAnsiTheme="minorHAnsi" w:cstheme="minorHAnsi"/>
                <w:color w:val="000000"/>
                <w:szCs w:val="24"/>
              </w:rPr>
              <w:t xml:space="preserve">ant if </w:t>
            </w:r>
            <w:r w:rsidRPr="00D600C9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</w:rPr>
              <w:t xml:space="preserve">p </w:t>
            </w:r>
            <w:r w:rsidRPr="00D600C9">
              <w:rPr>
                <w:rFonts w:asciiTheme="minorHAnsi" w:eastAsia="Times New Roman" w:hAnsiTheme="minorHAnsi" w:cstheme="minorHAnsi"/>
                <w:color w:val="000000"/>
                <w:szCs w:val="24"/>
              </w:rPr>
              <w:t>&lt; 0.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</w:rPr>
              <w:t>005</w:t>
            </w:r>
          </w:p>
        </w:tc>
      </w:tr>
      <w:bookmarkEnd w:id="0"/>
    </w:tbl>
    <w:p w14:paraId="750B1D95" w14:textId="77777777" w:rsidR="007E5172" w:rsidRDefault="007E5172"/>
    <w:sectPr w:rsidR="007E5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D6"/>
    <w:rsid w:val="000706CB"/>
    <w:rsid w:val="007E5172"/>
    <w:rsid w:val="00823DD6"/>
    <w:rsid w:val="00A7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12BA"/>
  <w15:chartTrackingRefBased/>
  <w15:docId w15:val="{EFA07698-765E-4202-A8AA-08903B24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DD6"/>
    <w:pPr>
      <w:spacing w:after="0" w:line="276" w:lineRule="auto"/>
    </w:pPr>
    <w:rPr>
      <w:rFonts w:ascii="Times New Roman" w:eastAsia="Arial" w:hAnsi="Times New Roman" w:cs="Arial"/>
      <w:sz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DD6"/>
    <w:pPr>
      <w:keepNext/>
      <w:keepLines/>
      <w:spacing w:before="400" w:after="120"/>
      <w:outlineLvl w:val="0"/>
    </w:pPr>
    <w:rPr>
      <w:b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DD6"/>
    <w:rPr>
      <w:rFonts w:ascii="Times New Roman" w:eastAsia="Arial" w:hAnsi="Times New Roman" w:cs="Arial"/>
      <w:b/>
      <w:sz w:val="24"/>
      <w:szCs w:val="40"/>
      <w:lang w:val="en"/>
    </w:rPr>
  </w:style>
  <w:style w:type="table" w:styleId="TableGrid">
    <w:name w:val="Table Grid"/>
    <w:basedOn w:val="TableNormal"/>
    <w:uiPriority w:val="39"/>
    <w:rsid w:val="0082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4</Words>
  <Characters>3899</Characters>
  <Application>Microsoft Office Word</Application>
  <DocSecurity>4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Laura Elaine Murray-Kolb</cp:lastModifiedBy>
  <cp:revision>2</cp:revision>
  <dcterms:created xsi:type="dcterms:W3CDTF">2023-08-04T21:20:00Z</dcterms:created>
  <dcterms:modified xsi:type="dcterms:W3CDTF">2023-08-04T21:20:00Z</dcterms:modified>
</cp:coreProperties>
</file>